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F3BA6" w14:textId="77777777" w:rsidR="006C1BD7" w:rsidRPr="00371B61" w:rsidRDefault="006C1BD7" w:rsidP="006C1BD7">
      <w:pPr>
        <w:pageBreakBefore/>
        <w:spacing w:line="480" w:lineRule="auto"/>
        <w:rPr>
          <w:rFonts w:ascii="Times New Roman" w:eastAsiaTheme="minorEastAsia" w:hAnsi="Times New Roman" w:cs="Times New Roman"/>
          <w:b/>
          <w:bCs/>
        </w:rPr>
      </w:pPr>
      <w:bookmarkStart w:id="0" w:name="_Hlk169524659"/>
      <w:r w:rsidRPr="00371B61">
        <w:rPr>
          <w:rFonts w:ascii="Times New Roman" w:hAnsi="Times New Roman" w:hint="eastAsia"/>
          <w:b/>
          <w:bCs/>
        </w:rPr>
        <w:t xml:space="preserve">Supplementary </w:t>
      </w:r>
      <w:r w:rsidRPr="00371B61">
        <w:rPr>
          <w:rFonts w:ascii="Times New Roman" w:hAnsi="Times New Roman"/>
          <w:b/>
          <w:bCs/>
        </w:rPr>
        <w:t>Table 2</w:t>
      </w:r>
      <w:r w:rsidRPr="00371B61">
        <w:rPr>
          <w:rFonts w:ascii="Times New Roman" w:hAnsi="Times New Roman" w:hint="eastAsia"/>
          <w:b/>
          <w:bCs/>
        </w:rPr>
        <w:t>A</w:t>
      </w:r>
      <w:r w:rsidRPr="00371B61">
        <w:rPr>
          <w:rFonts w:ascii="Times New Roman" w:eastAsiaTheme="minorEastAsia" w:hAnsi="Times New Roman" w:cs="Times New Roman" w:hint="eastAsia"/>
          <w:b/>
          <w:bCs/>
        </w:rPr>
        <w:t xml:space="preserve"> </w:t>
      </w:r>
      <w:r w:rsidRPr="00371B61">
        <w:rPr>
          <w:rFonts w:ascii="Times New Roman" w:hAnsi="Times New Roman"/>
        </w:rPr>
        <w:t>Correlation between sub-items of DSQIID</w:t>
      </w:r>
      <w:r w:rsidRPr="00371B61">
        <w:rPr>
          <w:rFonts w:ascii="Times New Roman" w:eastAsia="MS Mincho" w:hAnsi="Times New Roman" w:cs="Times New Roman" w:hint="eastAsia"/>
        </w:rPr>
        <w:t>,</w:t>
      </w:r>
      <w:r w:rsidRPr="00371B61">
        <w:rPr>
          <w:rFonts w:ascii="Times New Roman" w:eastAsia="MS Mincho" w:hAnsi="Times New Roman" w:cs="Times New Roman"/>
        </w:rPr>
        <w:t xml:space="preserve"> age,</w:t>
      </w:r>
      <w:r w:rsidRPr="00371B61">
        <w:rPr>
          <w:rFonts w:ascii="Times New Roman" w:hAnsi="Times New Roman"/>
        </w:rPr>
        <w:t xml:space="preserve"> and plasma p-tau levels</w:t>
      </w:r>
      <w:r w:rsidRPr="00371B61">
        <w:rPr>
          <w:rFonts w:ascii="Times New Roman" w:hAnsi="Times New Roman" w:hint="eastAsia"/>
        </w:rPr>
        <w:t xml:space="preserve"> </w:t>
      </w:r>
      <w:r w:rsidRPr="00371B61">
        <w:rPr>
          <w:rFonts w:ascii="Times New Roman" w:hAnsi="Times New Roman"/>
        </w:rPr>
        <w:t>in DS individuals aged more than 30 years</w:t>
      </w:r>
      <w:bookmarkEnd w:id="0"/>
      <w:r w:rsidRPr="00371B61">
        <w:rPr>
          <w:rFonts w:ascii="Times New Roman" w:hAnsi="Times New Roman"/>
        </w:rPr>
        <w:t xml:space="preserve"> </w:t>
      </w:r>
    </w:p>
    <w:p w14:paraId="31C01297" w14:textId="77777777" w:rsidR="006C1BD7" w:rsidRPr="00371B61" w:rsidRDefault="006C1BD7" w:rsidP="006C1BD7">
      <w:pPr>
        <w:rPr>
          <w:rFonts w:ascii="Times New Roman" w:eastAsia="Times New Roman" w:hAnsi="Times New Roman" w:cs="Times New Roman"/>
        </w:rPr>
      </w:pPr>
    </w:p>
    <w:tbl>
      <w:tblPr>
        <w:tblW w:w="1315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91"/>
        <w:gridCol w:w="935"/>
        <w:gridCol w:w="1032"/>
        <w:gridCol w:w="992"/>
        <w:gridCol w:w="1039"/>
        <w:gridCol w:w="1087"/>
        <w:gridCol w:w="1181"/>
        <w:gridCol w:w="1167"/>
        <w:gridCol w:w="930"/>
      </w:tblGrid>
      <w:tr w:rsidR="006C1BD7" w:rsidRPr="00371B61" w14:paraId="3AE6BBAB" w14:textId="77777777" w:rsidTr="00F351CA">
        <w:trPr>
          <w:trHeight w:val="360"/>
          <w:jc w:val="center"/>
        </w:trPr>
        <w:tc>
          <w:tcPr>
            <w:tcW w:w="47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96090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Sub-items of DSQIID</w:t>
            </w:r>
          </w:p>
        </w:tc>
        <w:tc>
          <w:tcPr>
            <w:tcW w:w="196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5C1D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Univariate analysis for age</w:t>
            </w:r>
          </w:p>
        </w:tc>
        <w:tc>
          <w:tcPr>
            <w:tcW w:w="203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A1C9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Univariate analysis for p-tau</w:t>
            </w:r>
          </w:p>
        </w:tc>
        <w:tc>
          <w:tcPr>
            <w:tcW w:w="436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8B4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Multivariate analysis for p-tau</w:t>
            </w:r>
          </w:p>
        </w:tc>
      </w:tr>
      <w:tr w:rsidR="006C1BD7" w:rsidRPr="00371B61" w14:paraId="1A888E27" w14:textId="77777777" w:rsidTr="00F351CA">
        <w:trPr>
          <w:trHeight w:val="360"/>
          <w:jc w:val="center"/>
        </w:trPr>
        <w:tc>
          <w:tcPr>
            <w:tcW w:w="4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A74A6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967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C19E2D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03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211AF8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4580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each score</w:t>
            </w:r>
          </w:p>
        </w:tc>
        <w:tc>
          <w:tcPr>
            <w:tcW w:w="2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2371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>a</w:t>
            </w: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ge</w:t>
            </w:r>
          </w:p>
        </w:tc>
      </w:tr>
      <w:tr w:rsidR="006C1BD7" w:rsidRPr="00371B61" w14:paraId="20BF352A" w14:textId="77777777" w:rsidTr="00F351CA">
        <w:trPr>
          <w:trHeight w:val="372"/>
          <w:jc w:val="center"/>
        </w:trPr>
        <w:tc>
          <w:tcPr>
            <w:tcW w:w="47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2405E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2C139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proofErr w:type="spellStart"/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F85F9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3EF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proofErr w:type="spellStart"/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16B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6E6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  <w:lang w:val="el-GR"/>
              </w:rPr>
              <w:t>β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1320A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D9CD6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  <w:lang w:val="el-GR"/>
              </w:rPr>
              <w:t>β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AA2E4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P-value</w:t>
            </w:r>
          </w:p>
        </w:tc>
      </w:tr>
      <w:tr w:rsidR="006C1BD7" w:rsidRPr="00371B61" w14:paraId="10DCBF3E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62674307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>P</w:t>
            </w: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art 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2E835B4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005196A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550E233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1A68FF6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491B945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4215EF9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</w:tcPr>
          <w:p w14:paraId="5E948F7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</w:tcPr>
          <w:p w14:paraId="04501FB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</w:tr>
      <w:tr w:rsidR="006C1BD7" w:rsidRPr="00371B61" w14:paraId="36A98236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5D4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. Cannot wash and/or bathe without hel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835523" w14:textId="77777777" w:rsidR="006C1BD7" w:rsidRPr="00371B61" w:rsidRDefault="006C1BD7" w:rsidP="00F351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bdr w:val="nil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66075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768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4F1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1A9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05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49B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74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D339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1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2267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001 </w:t>
            </w:r>
          </w:p>
        </w:tc>
      </w:tr>
      <w:tr w:rsidR="006C1BD7" w:rsidRPr="00371B61" w14:paraId="1270A4A9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1E32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. Cannot dress without hel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943012" w14:textId="77777777" w:rsidR="006C1BD7" w:rsidRPr="00371B61" w:rsidRDefault="006C1BD7" w:rsidP="00F351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 w:cs="Times New Roman"/>
                <w:sz w:val="22"/>
                <w:szCs w:val="22"/>
                <w:bdr w:val="nil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04D61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090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3E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D9E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0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7B5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55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499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8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7EEC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7DA653C1" w14:textId="77777777" w:rsidTr="00F351CA">
        <w:trPr>
          <w:trHeight w:hRule="exact" w:val="593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A2BE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. Dresses inappropriately (e.g. back to front, incomplete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95011B" w14:textId="77777777" w:rsidR="006C1BD7" w:rsidRPr="00371B61" w:rsidRDefault="006C1BD7" w:rsidP="00F351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bdr w:val="nil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58377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5F3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CD9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6A9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3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720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46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59B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81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FBB0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248830E7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0214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. Undresses inappropriately (e.g. in public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A4B9E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7D419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1F5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E60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5E1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31E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68C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250F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</w:tr>
      <w:tr w:rsidR="006C1BD7" w:rsidRPr="00371B61" w14:paraId="2BF3BC20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D15B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5. Needs help eatin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1455D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2D10E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A5C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06C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D69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11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DC0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58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1165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676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1CFF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003 </w:t>
            </w:r>
          </w:p>
        </w:tc>
      </w:tr>
      <w:tr w:rsidR="006C1BD7" w:rsidRPr="00371B61" w14:paraId="68836ABB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F477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6. Needs help using the bathroom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A345B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B7023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6F7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26D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9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19EB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5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8F5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75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1298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24F9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1687831E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67D8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7. Incontinent (including occasional accidents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6902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4007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34E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1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03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0CB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3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581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39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67BB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5040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4C5E408A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C6D3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8. Does not initiate convers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17DF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C978F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3A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9B6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7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69F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1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7D9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47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2324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5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F279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1181A508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DE0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9. Cannot find word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F7871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07003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C71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167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C90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7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8CF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28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D033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8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1889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2D4DB832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E2C6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0. Cannot follow simple instruction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9C889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1E23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9F5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73C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0C8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18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C87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24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1828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68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82E1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7D11358E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2FB5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1. Cannot follow more than one instruction at a tim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2E88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B0531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B2D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890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164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7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87E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31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B789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816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EE98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4918BEE6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893E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2. Stops in the middle of a task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DDBE5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DC70B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02A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9E0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58F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2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07A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87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43D5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6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1557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40988536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6362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3. Cannot rea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D17AA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5BEAA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F91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C61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446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9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0A0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58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C6EC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8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1D58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3DB5BB02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502B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4. Cannot write (including printing own name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F5C8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CCDB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44F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97B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3B3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11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F20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48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638C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0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DF6E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22FA6842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135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5. Changed sleep pattern (sleeping more or sleeping less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5F13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34200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895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040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910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18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56EC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25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76DA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1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79E8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5E33D14F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6824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6. Wakes frequently at nigh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E27D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FA1E6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D02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52F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74F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6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55B3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69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9AED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6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4D3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7584B7BF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ADBA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7. Confused at nigh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A26CD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37789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B1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2A1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998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AC1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9971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72C8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</w:tr>
      <w:tr w:rsidR="006C1BD7" w:rsidRPr="00371B61" w14:paraId="29ECF20A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FFE9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8. Sleeps during the da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2B92A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A5874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7A3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DF9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8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FD9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4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847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37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8569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6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055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53887E37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20C9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9. Wanders at nigh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0C668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C5588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1E2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7C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ACA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E60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76B9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72E4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</w:tr>
      <w:tr w:rsidR="006C1BD7" w:rsidRPr="00371B61" w14:paraId="078885A9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E4F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0. Cannot find way in familiar surrounding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1A6A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40C5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63F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D13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5C8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01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A08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91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393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F262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0A799597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5ACC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1. Wander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3F2A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04FB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62D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943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23A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7D1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69BA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DEB5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</w:tr>
      <w:tr w:rsidR="006C1BD7" w:rsidRPr="00371B61" w14:paraId="0ABB8817" w14:textId="77777777" w:rsidTr="00F351CA">
        <w:trPr>
          <w:trHeight w:hRule="exact" w:val="515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6B7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2. Loses track of time (time of day, day of the week, seasons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2A09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B8D43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33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135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E13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05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FBA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72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B04C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3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1F89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20455CB9" w14:textId="77777777" w:rsidTr="00F351CA">
        <w:trPr>
          <w:trHeight w:hRule="exact" w:val="568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80CB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3. Not confident walking over small cracks, lines on the ground or uneven surfac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39CC8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9312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E57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A6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357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6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572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73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9025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6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B5E8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4873CF90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E13A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4. Unsteady walk, loses balan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7348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608D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E62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86A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DE6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11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D2D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53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B5FE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69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A57B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001 </w:t>
            </w:r>
          </w:p>
        </w:tc>
      </w:tr>
      <w:tr w:rsidR="006C1BD7" w:rsidRPr="00371B61" w14:paraId="2F322517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971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5. Cannot walk unaid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7F82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68722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DE3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D51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C4A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3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E05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86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9EAE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5BD0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2E680D36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B1E2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 Cannot </w:t>
            </w:r>
            <w:r w:rsidRPr="00371B61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>recognize</w:t>
            </w: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familiar person (staff / relatives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5EC5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898DA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AEF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D9E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3D4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34B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8715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03CC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#N/A</w:t>
            </w:r>
          </w:p>
        </w:tc>
      </w:tr>
      <w:tr w:rsidR="006C1BD7" w:rsidRPr="00371B61" w14:paraId="061D46F5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9A92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7. Cannot remember names of familiar person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9B79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512E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8CF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10D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B10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03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ED2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84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8E7D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3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2658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3E419971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DBDA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8. Cannot remember recent event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FA128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A5F18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A74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237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497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0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839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97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5F8C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59C7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3CFA9D37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4DB4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9. Withdraws from social activiti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B9E16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A40A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44F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CE1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8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3D8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6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B48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30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AE5D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7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FCBC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264C21B8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18B9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0. Withdraws from other person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B777E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80AFB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D98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901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F5E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1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7AD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48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93EB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5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926A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2D09F99E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55E7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lastRenderedPageBreak/>
              <w:t>31. Loss of interest in hobbies and activiti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A526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7872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4E7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E62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8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50B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4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618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35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9861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8E8D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7CC452FE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F6F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2. Seems to go into own worl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454AE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0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6AD6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29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3D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9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B9C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0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832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95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8093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5B7A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63661B31" w14:textId="77777777" w:rsidTr="00F351CA">
        <w:trPr>
          <w:trHeight w:hRule="exact" w:val="489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D0E3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 Obsessive repetitive </w:t>
            </w:r>
            <w:proofErr w:type="spellStart"/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behaviour</w:t>
            </w:r>
            <w:proofErr w:type="spellEnd"/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(e.g. empties cupboards repeatedly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A5C9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2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D0168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1FE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1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634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334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9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AD4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24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C096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68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1E1F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2CC8748F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009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4. Hides or hoards object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D8856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1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81B7C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0E9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1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103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323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14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6948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35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D583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2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CEC0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3E148968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5084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5. Loses object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9A52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0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E0C04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1CB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5A4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F51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02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E76E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87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43AB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D13F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36A774CE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331F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6. Puts familiar things into wrong plac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FE0C0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FFAE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36A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6A2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361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09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58A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53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00CF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3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F107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1B29DD75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D8EE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7. Does not know what to do with familiar object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E6F0F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B7DB2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08D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027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3BD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20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9D6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21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3E47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69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FA35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046D5699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825C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8. Appears insecur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92C76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0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7CAC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F56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6AB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3FA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1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AF5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92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4E6B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3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2C35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7CF63750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EB91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9. Appears anxious or nervou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D1E8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8D67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80A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5B7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6F7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9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31D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56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32BB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5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05D4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335DFBD8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FAD1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0. Appears depress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6D60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1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4E9E6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5B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44F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6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762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10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4F0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52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F3E8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5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E793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7ADD34F7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496A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1. Shows aggression (verbal or physical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426F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07F28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F73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C2F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8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557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8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D16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61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D637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CB37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769265AF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E10B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2. Fits / epileps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D7197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F8EC7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12A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1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7BD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6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D12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-0.01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738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 xml:space="preserve">0.93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2F2A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4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F15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5DF6BD66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CFC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3. Talks to sel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57D49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83C55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EA6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1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7F9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8E142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0.33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A81AD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02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BCC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0.73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5B0A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C1BD7" w:rsidRPr="00371B61" w14:paraId="5DD48D97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5DCCDDE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>P</w:t>
            </w: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art 3.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1768C2D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2906FA6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0BC24FBE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3879D037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34359D8E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07EA26AF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3CDAAFBC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2C94A6E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</w:tr>
      <w:tr w:rsidR="006C1BD7" w:rsidRPr="00371B61" w14:paraId="489D3AAD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BC3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4. Lost some skills (e.g. brushing teeth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6A369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BD352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853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891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D42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C63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8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5DA5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73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52C3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51B42E2C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E7BF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5. Speaks (or signs) l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276F9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0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F1C31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EFC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1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1F8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582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9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107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5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F096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72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7F87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C6781A3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28C4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6. Seems generally more tir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9489A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72543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904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12F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9FF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7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9C5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5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3204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76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91A0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53162014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2BEC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7. Appears tearful, gets more easily upse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D2D12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FA06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C52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B5F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EF0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27B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92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6B1B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736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598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09B4BF40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7FAA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8. Appears generally slow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03573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35337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4FD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CFA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6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30F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6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9AD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1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C6C8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76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CF80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3B7641D7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BA63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9. Slower speech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0546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22D8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C25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90C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7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DD9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5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D0E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4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73E9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75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86A6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72D7D6C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A1D5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50. Appears more laz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F5423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3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A300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E2D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3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46B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E66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5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B62D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3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BFFD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69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3A3B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5319E676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8A6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51. Walks slowe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984A8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70934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1FD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02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A5753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7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8D8E4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7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8EDF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708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E46A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0D7EFC9E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B1CA1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52. Generally, appears more forgetful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676053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024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B2AF5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D52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-0.143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219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36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3018C2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-0.302 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D6B9C2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47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51422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735 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64AE4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45AA6244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DE18F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53. Generally, appears more confuse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B3129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DC734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E8D5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C8D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3498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39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7D2C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810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EBC6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745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E31D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50367481" w14:textId="77777777" w:rsidTr="00F351CA">
        <w:trPr>
          <w:trHeight w:hRule="exact" w:val="340"/>
          <w:jc w:val="center"/>
        </w:trPr>
        <w:tc>
          <w:tcPr>
            <w:tcW w:w="47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8892DC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>D</w:t>
            </w: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SQIID total scor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76D8B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63BED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C1A8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29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2E5F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sz w:val="22"/>
                <w:szCs w:val="22"/>
              </w:rPr>
              <w:t>0.19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2D19A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3E359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9FF5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0.76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4F27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54205852" w14:textId="77777777" w:rsidR="006C1BD7" w:rsidRPr="00371B61" w:rsidRDefault="006C1BD7" w:rsidP="006C1BD7">
      <w:pPr>
        <w:rPr>
          <w:rFonts w:ascii="Times New Roman" w:eastAsia="MS Mincho" w:hAnsi="Times New Roman" w:cs="Times New Roman"/>
        </w:rPr>
      </w:pPr>
      <w:r w:rsidRPr="00371B61">
        <w:rPr>
          <w:rFonts w:ascii="Times New Roman" w:eastAsia="Times New Roman" w:hAnsi="Times New Roman" w:cs="Times New Roman" w:hint="eastAsia"/>
        </w:rPr>
        <w:t>N</w:t>
      </w:r>
      <w:r w:rsidRPr="00371B61">
        <w:rPr>
          <w:rFonts w:ascii="Times New Roman" w:eastAsia="Times New Roman" w:hAnsi="Times New Roman" w:cs="Times New Roman"/>
        </w:rPr>
        <w:t>/A</w:t>
      </w:r>
      <w:r w:rsidRPr="00371B61">
        <w:rPr>
          <w:rFonts w:ascii="Times New Roman" w:eastAsia="MS Mincho" w:hAnsi="Times New Roman" w:cs="Times New Roman"/>
        </w:rPr>
        <w:t>：</w:t>
      </w:r>
      <w:r w:rsidRPr="00371B61">
        <w:rPr>
          <w:rFonts w:ascii="Times New Roman" w:eastAsia="MS Mincho" w:hAnsi="Times New Roman" w:cs="Times New Roman"/>
        </w:rPr>
        <w:t xml:space="preserve">Not Applicable because no </w:t>
      </w:r>
      <w:r w:rsidRPr="00371B61">
        <w:rPr>
          <w:rFonts w:ascii="Times New Roman" w:eastAsia="MS Mincho" w:hAnsi="Times New Roman" w:cs="Times New Roman" w:hint="eastAsia"/>
        </w:rPr>
        <w:t>participant</w:t>
      </w:r>
      <w:r w:rsidRPr="00371B61">
        <w:rPr>
          <w:rFonts w:ascii="Times New Roman" w:eastAsia="MS Mincho" w:hAnsi="Times New Roman" w:cs="Times New Roman"/>
        </w:rPr>
        <w:t>s were scored for the relevant sub-items.</w:t>
      </w:r>
    </w:p>
    <w:p w14:paraId="77E92B5C" w14:textId="77777777" w:rsidR="006C1BD7" w:rsidRPr="00371B61" w:rsidRDefault="006C1BD7" w:rsidP="006C1BD7">
      <w:pPr>
        <w:rPr>
          <w:rFonts w:ascii="Times New Roman" w:eastAsia="MS Mincho" w:hAnsi="Times New Roman" w:cs="Times New Roman"/>
        </w:rPr>
      </w:pPr>
      <w:r w:rsidRPr="00371B61">
        <w:rPr>
          <w:rFonts w:ascii="Times New Roman" w:eastAsia="MS Mincho" w:hAnsi="Times New Roman" w:cs="Times New Roman"/>
        </w:rPr>
        <w:t>β</w:t>
      </w:r>
      <w:r w:rsidRPr="00371B61">
        <w:rPr>
          <w:rFonts w:ascii="Times New Roman" w:eastAsia="MS Mincho" w:hAnsi="Times New Roman" w:cs="Times New Roman" w:hint="eastAsia"/>
        </w:rPr>
        <w:t>：</w:t>
      </w:r>
      <w:r w:rsidRPr="00371B61">
        <w:rPr>
          <w:rFonts w:ascii="Times New Roman" w:eastAsia="MS Mincho" w:hAnsi="Times New Roman" w:cs="Times New Roman"/>
        </w:rPr>
        <w:t>standardized partial regression coefficient</w:t>
      </w:r>
    </w:p>
    <w:p w14:paraId="47316600" w14:textId="77777777" w:rsidR="006C1BD7" w:rsidRPr="00371B61" w:rsidRDefault="006C1BD7" w:rsidP="006C1BD7">
      <w:pPr>
        <w:rPr>
          <w:rFonts w:ascii="Times New Roman" w:eastAsiaTheme="minorEastAsia" w:hAnsi="Times New Roman" w:cs="Times New Roman"/>
        </w:rPr>
      </w:pPr>
      <w:r w:rsidRPr="00371B61">
        <w:rPr>
          <w:rFonts w:ascii="Times New Roman" w:eastAsiaTheme="minorEastAsia" w:hAnsi="Times New Roman" w:cs="Times New Roman"/>
        </w:rPr>
        <w:t>Significant correlations between the scores of sub-items and p-tau levels were highlighted in bold.</w:t>
      </w:r>
    </w:p>
    <w:p w14:paraId="4D22F853" w14:textId="77777777" w:rsidR="006C1BD7" w:rsidRPr="00371B61" w:rsidRDefault="006C1BD7" w:rsidP="006C1BD7">
      <w:pPr>
        <w:rPr>
          <w:rFonts w:ascii="Times New Roman" w:eastAsiaTheme="minorEastAsia" w:hAnsi="Times New Roman" w:cs="Times New Roman"/>
        </w:rPr>
      </w:pPr>
      <w:r w:rsidRPr="00371B61">
        <w:rPr>
          <w:rFonts w:ascii="Times New Roman" w:eastAsiaTheme="minorEastAsia" w:hAnsi="Times New Roman" w:cs="Times New Roman" w:hint="eastAsia"/>
        </w:rPr>
        <w:t xml:space="preserve">Note: </w:t>
      </w:r>
      <w:r w:rsidRPr="00371B61">
        <w:rPr>
          <w:rFonts w:ascii="Times New Roman" w:eastAsiaTheme="minorEastAsia" w:hAnsi="Times New Roman" w:cs="Times New Roman"/>
        </w:rPr>
        <w:t>Age-adjusted multivariate analysis was performed using multiple regression analysis. Significant models were obtained for all analyses. No model was significantly different in the D'Agostino-Pearson omnibus</w:t>
      </w:r>
      <w:r w:rsidRPr="00371B61">
        <w:rPr>
          <w:rFonts w:ascii="Times New Roman" w:eastAsiaTheme="minorEastAsia" w:hAnsi="Times New Roman" w:cs="Times New Roman" w:hint="eastAsia"/>
        </w:rPr>
        <w:t xml:space="preserve"> </w:t>
      </w:r>
      <w:r w:rsidRPr="00371B61">
        <w:rPr>
          <w:rFonts w:ascii="Times New Roman" w:eastAsiaTheme="minorEastAsia" w:hAnsi="Times New Roman" w:cs="Times New Roman"/>
        </w:rPr>
        <w:t xml:space="preserve">normality test or Shapiro-Wilk normality test of residuals. </w:t>
      </w:r>
    </w:p>
    <w:p w14:paraId="519D5853" w14:textId="77777777" w:rsidR="006C1BD7" w:rsidRPr="00371B61" w:rsidRDefault="006C1BD7" w:rsidP="006C1BD7">
      <w:pPr>
        <w:pageBreakBefore/>
        <w:rPr>
          <w:rFonts w:ascii="Times New Roman" w:eastAsiaTheme="minorEastAsia" w:hAnsi="Times New Roman" w:cs="Times New Roman"/>
        </w:rPr>
      </w:pPr>
      <w:r w:rsidRPr="00371B61">
        <w:rPr>
          <w:rFonts w:ascii="Times New Roman" w:hAnsi="Times New Roman" w:hint="eastAsia"/>
          <w:b/>
          <w:bCs/>
        </w:rPr>
        <w:t xml:space="preserve">Supplementary </w:t>
      </w:r>
      <w:r w:rsidRPr="00371B61">
        <w:rPr>
          <w:rFonts w:ascii="Times New Roman" w:hAnsi="Times New Roman"/>
          <w:b/>
          <w:bCs/>
        </w:rPr>
        <w:t>Table 2</w:t>
      </w:r>
      <w:r w:rsidRPr="00371B61">
        <w:rPr>
          <w:rFonts w:ascii="Times New Roman" w:hAnsi="Times New Roman" w:hint="eastAsia"/>
          <w:b/>
          <w:bCs/>
        </w:rPr>
        <w:t>B</w:t>
      </w:r>
      <w:r w:rsidRPr="00371B61">
        <w:rPr>
          <w:rFonts w:ascii="Times New Roman" w:eastAsiaTheme="minorEastAsia" w:hAnsi="Times New Roman" w:cs="Times New Roman" w:hint="eastAsia"/>
          <w:b/>
          <w:bCs/>
        </w:rPr>
        <w:t xml:space="preserve"> </w:t>
      </w:r>
      <w:r w:rsidRPr="00371B61">
        <w:rPr>
          <w:rFonts w:ascii="Times New Roman" w:hAnsi="Times New Roman"/>
        </w:rPr>
        <w:t>Correlation between sub-items of DSQIID</w:t>
      </w:r>
      <w:r w:rsidRPr="00371B61">
        <w:rPr>
          <w:rFonts w:ascii="Times New Roman" w:eastAsia="MS Mincho" w:hAnsi="Times New Roman" w:cs="Times New Roman" w:hint="eastAsia"/>
        </w:rPr>
        <w:t>,</w:t>
      </w:r>
      <w:r w:rsidRPr="00371B61">
        <w:rPr>
          <w:rFonts w:ascii="Times New Roman" w:eastAsia="MS Mincho" w:hAnsi="Times New Roman" w:cs="Times New Roman"/>
        </w:rPr>
        <w:t xml:space="preserve"> age,</w:t>
      </w:r>
      <w:r w:rsidRPr="00371B61">
        <w:rPr>
          <w:rFonts w:ascii="Times New Roman" w:hAnsi="Times New Roman"/>
        </w:rPr>
        <w:t xml:space="preserve"> and plasma p-tau levels</w:t>
      </w:r>
      <w:r w:rsidRPr="00371B61">
        <w:rPr>
          <w:rFonts w:ascii="Times New Roman" w:hAnsi="Times New Roman" w:hint="eastAsia"/>
        </w:rPr>
        <w:t xml:space="preserve"> </w:t>
      </w:r>
      <w:r w:rsidRPr="00371B61">
        <w:rPr>
          <w:rFonts w:ascii="Times New Roman" w:hAnsi="Times New Roman"/>
        </w:rPr>
        <w:t xml:space="preserve">in DS individuals </w:t>
      </w:r>
      <w:r w:rsidRPr="00371B61">
        <w:rPr>
          <w:rFonts w:ascii="Times New Roman" w:hAnsi="Times New Roman" w:hint="eastAsia"/>
        </w:rPr>
        <w:t>whose blood collection</w:t>
      </w:r>
      <w:r w:rsidRPr="00371B61">
        <w:rPr>
          <w:rFonts w:ascii="Times New Roman" w:hAnsi="Times New Roman"/>
        </w:rPr>
        <w:t xml:space="preserve"> were </w:t>
      </w:r>
      <w:r w:rsidRPr="00371B61">
        <w:rPr>
          <w:rFonts w:ascii="Times New Roman" w:hAnsi="Times New Roman" w:hint="eastAsia"/>
        </w:rPr>
        <w:t>conducted</w:t>
      </w:r>
      <w:r w:rsidRPr="00371B61">
        <w:rPr>
          <w:rFonts w:ascii="Times New Roman" w:hAnsi="Times New Roman"/>
        </w:rPr>
        <w:t xml:space="preserve"> within </w:t>
      </w:r>
      <w:r w:rsidRPr="00371B61">
        <w:rPr>
          <w:rFonts w:ascii="Times New Roman" w:hAnsi="Times New Roman" w:hint="eastAsia"/>
        </w:rPr>
        <w:t>12</w:t>
      </w:r>
      <w:r w:rsidRPr="00371B61">
        <w:rPr>
          <w:rFonts w:ascii="Times New Roman" w:hAnsi="Times New Roman"/>
        </w:rPr>
        <w:t xml:space="preserve"> months of DSAQIID evaluation</w:t>
      </w:r>
      <w:r w:rsidRPr="00371B61">
        <w:rPr>
          <w:rFonts w:ascii="Times New Roman" w:hAnsi="Times New Roman" w:hint="eastAsia"/>
        </w:rPr>
        <w:t>.</w:t>
      </w:r>
    </w:p>
    <w:p w14:paraId="1C524FA1" w14:textId="77777777" w:rsidR="006C1BD7" w:rsidRPr="00371B61" w:rsidRDefault="006C1BD7" w:rsidP="006C1BD7">
      <w:pPr>
        <w:rPr>
          <w:rFonts w:ascii="Times New Roman" w:eastAsia="Times New Roman" w:hAnsi="Times New Roman" w:cs="Times New Roman"/>
        </w:rPr>
      </w:pPr>
    </w:p>
    <w:tbl>
      <w:tblPr>
        <w:tblW w:w="1315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0"/>
        <w:gridCol w:w="933"/>
        <w:gridCol w:w="1031"/>
        <w:gridCol w:w="992"/>
        <w:gridCol w:w="1039"/>
        <w:gridCol w:w="1098"/>
        <w:gridCol w:w="1181"/>
        <w:gridCol w:w="1165"/>
        <w:gridCol w:w="995"/>
      </w:tblGrid>
      <w:tr w:rsidR="006C1BD7" w:rsidRPr="00371B61" w14:paraId="4F512620" w14:textId="77777777" w:rsidTr="00F351CA">
        <w:trPr>
          <w:trHeight w:val="360"/>
          <w:jc w:val="center"/>
        </w:trPr>
        <w:tc>
          <w:tcPr>
            <w:tcW w:w="47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C5A76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Sub-items of DSQIID</w:t>
            </w:r>
          </w:p>
        </w:tc>
        <w:tc>
          <w:tcPr>
            <w:tcW w:w="196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42B6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Univariate analysis for age</w:t>
            </w:r>
          </w:p>
        </w:tc>
        <w:tc>
          <w:tcPr>
            <w:tcW w:w="203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1FA7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Univariate analysis for p-tau</w:t>
            </w:r>
          </w:p>
        </w:tc>
        <w:tc>
          <w:tcPr>
            <w:tcW w:w="443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27E3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Multivariate analysis for p-tau</w:t>
            </w:r>
          </w:p>
        </w:tc>
      </w:tr>
      <w:tr w:rsidR="006C1BD7" w:rsidRPr="00371B61" w14:paraId="30DE4736" w14:textId="77777777" w:rsidTr="00F351CA">
        <w:trPr>
          <w:trHeight w:val="360"/>
          <w:jc w:val="center"/>
        </w:trPr>
        <w:tc>
          <w:tcPr>
            <w:tcW w:w="4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07629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931E94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03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CDF486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A7BF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each score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290E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>a</w:t>
            </w: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ge</w:t>
            </w:r>
          </w:p>
        </w:tc>
      </w:tr>
      <w:tr w:rsidR="006C1BD7" w:rsidRPr="00371B61" w14:paraId="28AA9E03" w14:textId="77777777" w:rsidTr="00F351CA">
        <w:trPr>
          <w:trHeight w:val="372"/>
          <w:jc w:val="center"/>
        </w:trPr>
        <w:tc>
          <w:tcPr>
            <w:tcW w:w="4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EB32A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0C363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proofErr w:type="spellStart"/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889B4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78D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proofErr w:type="spellStart"/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9CB5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A5AD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  <w:lang w:val="el-GR"/>
              </w:rPr>
              <w:t>β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3ABCB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66D2E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  <w:lang w:val="el-GR"/>
              </w:rPr>
              <w:t>β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B5F5F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P-value</w:t>
            </w:r>
          </w:p>
        </w:tc>
      </w:tr>
      <w:tr w:rsidR="006C1BD7" w:rsidRPr="00371B61" w14:paraId="0AC33D28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347CAE49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>P</w:t>
            </w: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art 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2E36EE2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0C5B1A8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1E153DA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2FEBFC2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0B342F2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  <w:vAlign w:val="center"/>
          </w:tcPr>
          <w:p w14:paraId="6C0157E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</w:tcPr>
          <w:p w14:paraId="0A966BB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</w:tcPr>
          <w:p w14:paraId="47AE74C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</w:tr>
      <w:tr w:rsidR="006C1BD7" w:rsidRPr="00371B61" w14:paraId="61278E75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DDDA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. Cannot wash and/or bathe without hel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4E87C" w14:textId="77777777" w:rsidR="006C1BD7" w:rsidRPr="00371B61" w:rsidRDefault="006C1BD7" w:rsidP="00F351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bdr w:val="nil"/>
              </w:rPr>
            </w:pPr>
            <w:r w:rsidRPr="00371B61">
              <w:rPr>
                <w:rFonts w:ascii="Times New Roman" w:hAnsi="Times New Roman" w:cs="Times New Roman"/>
              </w:rPr>
              <w:t xml:space="preserve">0.16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7B34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FA5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2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E15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5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1C4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4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914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5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6DA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74D2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7CFFDD63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0EAC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. Cannot dress without hel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ECB319" w14:textId="77777777" w:rsidR="006C1BD7" w:rsidRPr="00371B61" w:rsidRDefault="006C1BD7" w:rsidP="00F351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 w:cs="Times New Roman"/>
                <w:sz w:val="22"/>
                <w:szCs w:val="22"/>
                <w:bdr w:val="nil"/>
              </w:rPr>
            </w:pPr>
            <w:r w:rsidRPr="00371B61">
              <w:rPr>
                <w:rFonts w:ascii="Times New Roman" w:hAnsi="Times New Roman" w:cs="Times New Roman"/>
              </w:rPr>
              <w:t xml:space="preserve">0.30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FC56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31B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8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2A8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9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609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8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76D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57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FFB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CB38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E1DF655" w14:textId="77777777" w:rsidTr="00F351CA">
        <w:trPr>
          <w:trHeight w:hRule="exact" w:val="571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2AA1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. Dresses inappropriately (e.g. back to front, incomplete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95283" w14:textId="77777777" w:rsidR="006C1BD7" w:rsidRPr="00371B61" w:rsidRDefault="006C1BD7" w:rsidP="00F351C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bdr w:val="nil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34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F0DF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3E5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2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C2F2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B0B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20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B27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15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69D1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4BDB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246D1AC4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FC37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. Undresses inappropriately (e.g. in public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B7BA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C3C64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815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921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7D3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2A7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4A52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1343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</w:tr>
      <w:tr w:rsidR="006C1BD7" w:rsidRPr="00371B61" w14:paraId="278658E1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A38E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5. Needs help eatin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97239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3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D9A7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D68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6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3EC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0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3FA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7CB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923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77E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52AC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1889FC20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6D41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6. Needs help using the bathroo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8355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0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27B6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1ED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2B3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7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F82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5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D11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45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6E0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C89A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3D64D76B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2867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7. Incontinent (including occasional accidents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0CA38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1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B318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4DE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7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026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72A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7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063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3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884B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348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335E8A6F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07C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8. Does not initiate convers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B2F7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8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88C2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5B5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1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65B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B83F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43B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94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CAB0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A384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78952F40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A176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9. Cannot find word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CBFD3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8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EF10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EB6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45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391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23A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CFFB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37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ADC0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83F6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30C4CBC0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AC7B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0. Cannot follow simple instructio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DF927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40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2F0B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A791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38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7AC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2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AF9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6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B78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92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2B22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96DC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76CADD5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4C89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1. Cannot follow more than one instruction at a tim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9D7B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47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49CC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8BA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4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890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6E5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8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20FC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76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3BE5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6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9541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D799582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A14A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2. Stops in the middle of a task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976B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7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C145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EB0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808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2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460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5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C20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97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C21D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B535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09F74D42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990E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3. Cannot rea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19F9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3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4B7F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D44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3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753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6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CAF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9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453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92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E521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0AAD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7D7AD409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8B34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4. Cannot write (including printing own name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84CD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9A79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BFA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5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059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2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94F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2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D8C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24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D8A4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FA78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74535CFF" w14:textId="77777777" w:rsidTr="00F351CA">
        <w:trPr>
          <w:trHeight w:hRule="exact" w:val="491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4FFB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5. Changed sleep pattern (sleeping more or sleeping less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7A53F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9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4B18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7C4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2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790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6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2E07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878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92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F274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1CC3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1F3E3807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A3B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6. Wakes frequently at n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D6DD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8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7BA55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414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691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2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231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3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239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04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9551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10E4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0F9A7DB4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23C9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7. Confused at n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1952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0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50AA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CB8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28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02B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9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E5F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37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490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23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9D9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26FD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0AB3EA44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2501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8. Sleeps during the da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95D3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92C1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8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61F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8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4B5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708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25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7A5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0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C47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26B1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5324DA7B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E522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19. Wanders at nigh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9063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2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F728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47A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26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F51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1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2CE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36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609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8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CC4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9C62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324086E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7F9E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0. Cannot find way in familiar surrounding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D2AF8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4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5CEA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9E0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7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753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8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B90B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6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AE9D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82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9832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9ECF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23DDDE2E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6236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1. Wander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8B44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972B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DB2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1B6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BC5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6C5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DCAE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EBBF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N/A</w:t>
            </w:r>
          </w:p>
        </w:tc>
      </w:tr>
      <w:tr w:rsidR="006C1BD7" w:rsidRPr="00371B61" w14:paraId="67B23D51" w14:textId="77777777" w:rsidTr="00F351CA">
        <w:trPr>
          <w:trHeight w:hRule="exact" w:val="478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5053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2. Loses track of time (time of day, day of the week, seasons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329C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7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B7EA1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C3A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2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DB0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8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70B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7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108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93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D661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2DE9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200A7A31" w14:textId="77777777" w:rsidTr="00F351CA">
        <w:trPr>
          <w:trHeight w:hRule="exact" w:val="568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2CEF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3. Not confident walking over small cracks, lines on the ground or uneven surfac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3A4D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4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C89C8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FCF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2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C80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9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94A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27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D2A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56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6B2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6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3193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494A0433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7A46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4. Unsteady walk, loses balanc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5AC6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D4484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C47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7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9A7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988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2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54FF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9267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5B9E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55BAE1F1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E93A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5. Cannot walk unaide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3219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7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CC80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2EB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65C6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8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7B8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27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607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7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8126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64E6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02BE36AB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C58C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 Cannot </w:t>
            </w:r>
            <w:r w:rsidRPr="00371B61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>recognize</w:t>
            </w: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familiar person (staff / relatives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9746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26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2BC6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37FD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2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E1B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8F6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6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80A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56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E31C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9375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740C27AD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FB09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7. Cannot remember names of familiar perso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27BF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A683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6D7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188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181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2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C9E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85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A8E8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B579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74E6E438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004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8. Cannot remember recent event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7458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36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3A87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5F8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5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DC7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E6E3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5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26C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6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737E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2E5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3E4D058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3B04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29. Withdraws from social activiti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B004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5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5F52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0D2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2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4FF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722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8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01D7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70E0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244C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183FCC00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A233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0. Withdraws from other person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05D6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B772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70B5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4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630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A32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9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4EC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24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C53C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6B0F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02B04E7C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CE6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1. Loss of interest in hobbies and activiti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90EC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9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9BB32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362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3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002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F84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4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E90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7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1639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57ED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7D65C6AD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A411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2. Seems to go into own worl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602C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A5A4F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AB8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2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E1D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6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A46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2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350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91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DC0F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632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248B1020" w14:textId="77777777" w:rsidTr="00F351CA">
        <w:trPr>
          <w:trHeight w:hRule="exact" w:val="493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D02F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 Obsessive repetitive </w:t>
            </w:r>
            <w:proofErr w:type="spellStart"/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behaviour</w:t>
            </w:r>
            <w:proofErr w:type="spellEnd"/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(e.g. empties cupboards repeatedly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6864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6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AE8A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113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033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4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155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8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ABF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72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2CDE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3290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1CB294A7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4FC7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4. Hides or hoards object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5F48F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E934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5E8E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2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EB3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6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A23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44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A32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34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AC4D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E87F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0E7FDBD1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8B9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5. Loses object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FC2F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1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476BA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9AB0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5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F33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6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F7C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2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001C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936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14A2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73EC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4DC96642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A915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6. Puts familiar things into wrong plac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03616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4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C469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119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47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19A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0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1E8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4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760E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0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E91A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5C16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C3CF4A9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C3B9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7. Does not know what to do with familiar object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5709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46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C34C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A8C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4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EF7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FE9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8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274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6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E6D4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4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386F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5FF31816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F62C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8. Appears insecur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ADCB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4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20D2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859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6FA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A25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2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EE6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914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C1B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3F46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29711A6F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DE96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39. Appears anxious or nervou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AC4C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8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9B1D0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1AC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864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5C4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439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87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EDC1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EF95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7CA88C9F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F042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0. Appears depresse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10F4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522F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37D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9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071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52A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95B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882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218F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3CDB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310A09E5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9C1B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1. Shows aggression (verbal or physical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CAAD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6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2338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717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07F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AD3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844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967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E555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503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43F88FB7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6278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2. Fits / epileps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07A6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7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3741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621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DE6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4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C53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6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CB1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05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8B0A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D314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39703CF2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4349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3. Talks to sel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81F44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1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41BB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8152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0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FCB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4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9C007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-0.491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CB15C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3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005E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F641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5C2D1119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vAlign w:val="center"/>
          </w:tcPr>
          <w:p w14:paraId="21DEE14A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>P</w:t>
            </w: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art 3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</w:tcPr>
          <w:p w14:paraId="7E75916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</w:tcPr>
          <w:p w14:paraId="7F57D4C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</w:tcPr>
          <w:p w14:paraId="678A2D74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</w:tcPr>
          <w:p w14:paraId="3AFEBBA5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</w:tcPr>
          <w:p w14:paraId="5971701F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  <w:noWrap/>
          </w:tcPr>
          <w:p w14:paraId="6FE74487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</w:tcPr>
          <w:p w14:paraId="163CE522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7D4EF" w:themeFill="text2" w:themeFillTint="33"/>
          </w:tcPr>
          <w:p w14:paraId="392F0705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C1BD7" w:rsidRPr="00371B61" w14:paraId="6FF9E482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D475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4. Lost some skills (e.g. brushing teeth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4675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9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C6DF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408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5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0DF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7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346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3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9A2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863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4B2B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D2D3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2BCA35BB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32CE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5. Speaks (or signs) les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9F21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9FDE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9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752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0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5AC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46F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20 </w:t>
            </w:r>
            <w:r w:rsidRPr="00371B6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B1E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907 </w:t>
            </w:r>
            <w:r w:rsidRPr="00371B6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A5AF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0.056</w:t>
            </w:r>
            <w:r w:rsidRPr="00371B61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Pr="00371B6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04EC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371B61">
              <w:rPr>
                <w:rFonts w:ascii="Times New Roman" w:hAnsi="Times New Roman" w:cs="Times New Roman" w:hint="eastAsia"/>
                <w:b/>
                <w:bCs/>
              </w:rPr>
              <w:t>*</w:t>
            </w:r>
          </w:p>
        </w:tc>
      </w:tr>
      <w:tr w:rsidR="006C1BD7" w:rsidRPr="00371B61" w14:paraId="2F6A8AAD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04D4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6. Seems generally more tire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1EDD7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0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E2D1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B3D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3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EDC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F182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1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6BB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52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7BD6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ADCE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7736D3BA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DE2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7. Appears tearful, gets more easily upse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42BD9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33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2DC7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1A73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9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775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C62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EBA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99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D55A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D099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E61C9F8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84E7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8. Appears generally slow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84EF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AF4C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8C2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35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989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284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3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3D6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84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9431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F573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137D2D8A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2C00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49. Slower speec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ACE0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8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F783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290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1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CBB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E5D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92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A2C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5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58A2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2D11E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583E9FC7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8BF1B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50. Appears more laz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83C96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8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90ECC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6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98CD0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5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BE63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F5D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0AE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88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FE75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A7030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BE200B4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73ED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51. Walks slower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034BE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4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461B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C40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9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42BA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1F93CB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58 </w:t>
            </w:r>
            <w:r w:rsidRPr="00371B6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758B64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80 </w:t>
            </w:r>
            <w:r w:rsidRPr="00371B61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16175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5 </w:t>
            </w:r>
            <w:r w:rsidRPr="00371B61">
              <w:rPr>
                <w:rFonts w:ascii="Times New Roman" w:hAnsi="Times New Roman" w:cs="Times New Roman" w:hint="eastAsia"/>
                <w:b/>
                <w:bCs/>
              </w:rPr>
              <w:t>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48F1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371B61">
              <w:rPr>
                <w:rFonts w:ascii="Times New Roman" w:hAnsi="Times New Roman" w:cs="Times New Roman" w:hint="eastAsia"/>
                <w:b/>
                <w:bCs/>
              </w:rPr>
              <w:t>*</w:t>
            </w:r>
          </w:p>
        </w:tc>
      </w:tr>
      <w:tr w:rsidR="006C1BD7" w:rsidRPr="00371B61" w14:paraId="62FD3588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41DEB1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52. Generally, appears more forgetful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2091C51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92 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903E78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7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B962ED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14F611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492 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830A718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-0.351 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D87110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49 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A5BE3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60 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7F416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6C571A46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B7AD3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53. Generally, appears more confuse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A3B10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31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CAC16A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6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6AECFB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21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21B1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198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7481C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166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61776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95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EFA0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B01F7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C1BD7" w:rsidRPr="00371B61" w14:paraId="569CF2DE" w14:textId="77777777" w:rsidTr="00F351CA">
        <w:trPr>
          <w:trHeight w:hRule="exact" w:val="340"/>
          <w:jc w:val="center"/>
        </w:trPr>
        <w:tc>
          <w:tcPr>
            <w:tcW w:w="47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97DC73" w14:textId="77777777" w:rsidR="006C1BD7" w:rsidRPr="00371B61" w:rsidRDefault="006C1BD7" w:rsidP="00F351CA">
            <w:pPr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eastAsia="Yu Gothic" w:hAnsi="Times New Roman" w:cs="Times New Roman" w:hint="eastAsia"/>
                <w:sz w:val="22"/>
                <w:szCs w:val="22"/>
              </w:rPr>
              <w:t>D</w:t>
            </w:r>
            <w:r w:rsidRPr="00371B61">
              <w:rPr>
                <w:rFonts w:ascii="Times New Roman" w:eastAsia="Yu Gothic" w:hAnsi="Times New Roman" w:cs="Times New Roman"/>
                <w:sz w:val="22"/>
                <w:szCs w:val="22"/>
              </w:rPr>
              <w:t>SQIID total scor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F10CB5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325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8148E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05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D7AFBF" w14:textId="77777777" w:rsidR="006C1BD7" w:rsidRPr="00371B61" w:rsidRDefault="006C1BD7" w:rsidP="00F35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438 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7E11B2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07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79B54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-0.003 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2D2A6F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1A789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 xml:space="preserve">0.057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509FD" w14:textId="77777777" w:rsidR="006C1BD7" w:rsidRPr="00371B61" w:rsidRDefault="006C1BD7" w:rsidP="00F351CA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2"/>
                <w:szCs w:val="22"/>
              </w:rPr>
            </w:pPr>
            <w:r w:rsidRPr="00371B6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5E1E252F" w14:textId="77777777" w:rsidR="006C1BD7" w:rsidRPr="00371B61" w:rsidRDefault="006C1BD7" w:rsidP="006C1BD7">
      <w:pPr>
        <w:rPr>
          <w:rFonts w:ascii="Times New Roman" w:eastAsia="MS Mincho" w:hAnsi="Times New Roman" w:cs="Times New Roman"/>
        </w:rPr>
      </w:pPr>
      <w:r w:rsidRPr="00371B61">
        <w:rPr>
          <w:rFonts w:ascii="Times New Roman" w:eastAsia="Times New Roman" w:hAnsi="Times New Roman" w:cs="Times New Roman" w:hint="eastAsia"/>
        </w:rPr>
        <w:t>N</w:t>
      </w:r>
      <w:r w:rsidRPr="00371B61">
        <w:rPr>
          <w:rFonts w:ascii="Times New Roman" w:eastAsia="Times New Roman" w:hAnsi="Times New Roman" w:cs="Times New Roman"/>
        </w:rPr>
        <w:t>/A</w:t>
      </w:r>
      <w:r w:rsidRPr="00371B61">
        <w:rPr>
          <w:rFonts w:ascii="Times New Roman" w:eastAsia="MS Mincho" w:hAnsi="Times New Roman" w:cs="Times New Roman"/>
        </w:rPr>
        <w:t>：</w:t>
      </w:r>
      <w:r w:rsidRPr="00371B61">
        <w:rPr>
          <w:rFonts w:ascii="Times New Roman" w:eastAsia="MS Mincho" w:hAnsi="Times New Roman" w:cs="Times New Roman"/>
        </w:rPr>
        <w:t xml:space="preserve">Not Applicable because no </w:t>
      </w:r>
      <w:r w:rsidRPr="00371B61">
        <w:rPr>
          <w:rFonts w:ascii="Times New Roman" w:eastAsia="MS Mincho" w:hAnsi="Times New Roman" w:cs="Times New Roman" w:hint="eastAsia"/>
        </w:rPr>
        <w:t>participant</w:t>
      </w:r>
      <w:r w:rsidRPr="00371B61">
        <w:rPr>
          <w:rFonts w:ascii="Times New Roman" w:eastAsia="MS Mincho" w:hAnsi="Times New Roman" w:cs="Times New Roman"/>
        </w:rPr>
        <w:t>s were scored for the relevant sub-items.</w:t>
      </w:r>
    </w:p>
    <w:p w14:paraId="4585638D" w14:textId="77777777" w:rsidR="006C1BD7" w:rsidRPr="00371B61" w:rsidRDefault="006C1BD7" w:rsidP="006C1BD7">
      <w:pPr>
        <w:rPr>
          <w:rFonts w:ascii="Times New Roman" w:eastAsia="MS Mincho" w:hAnsi="Times New Roman" w:cs="Times New Roman"/>
        </w:rPr>
      </w:pPr>
      <w:r w:rsidRPr="00371B61">
        <w:rPr>
          <w:rFonts w:ascii="Times New Roman" w:eastAsia="MS Mincho" w:hAnsi="Times New Roman" w:cs="Times New Roman"/>
        </w:rPr>
        <w:t>β</w:t>
      </w:r>
      <w:r w:rsidRPr="00371B61">
        <w:rPr>
          <w:rFonts w:ascii="Times New Roman" w:eastAsia="MS Mincho" w:hAnsi="Times New Roman" w:cs="Times New Roman" w:hint="eastAsia"/>
        </w:rPr>
        <w:t>：</w:t>
      </w:r>
      <w:r w:rsidRPr="00371B61">
        <w:rPr>
          <w:rFonts w:ascii="Times New Roman" w:eastAsia="MS Mincho" w:hAnsi="Times New Roman" w:cs="Times New Roman"/>
        </w:rPr>
        <w:t>standardized partial regression coefficient</w:t>
      </w:r>
    </w:p>
    <w:p w14:paraId="2948EC25" w14:textId="77777777" w:rsidR="006C1BD7" w:rsidRPr="00371B61" w:rsidRDefault="006C1BD7" w:rsidP="006C1BD7">
      <w:pPr>
        <w:rPr>
          <w:rFonts w:ascii="Times New Roman" w:eastAsiaTheme="minorEastAsia" w:hAnsi="Times New Roman" w:cs="Times New Roman"/>
        </w:rPr>
      </w:pPr>
      <w:r w:rsidRPr="00371B61">
        <w:rPr>
          <w:rFonts w:ascii="Times New Roman" w:eastAsiaTheme="minorEastAsia" w:hAnsi="Times New Roman" w:cs="Times New Roman"/>
        </w:rPr>
        <w:t>Significant correlations between the scores of sub-items and p-tau levels were highlighted in bold.</w:t>
      </w:r>
    </w:p>
    <w:p w14:paraId="6D980BB3" w14:textId="77777777" w:rsidR="006C1BD7" w:rsidRPr="00371B61" w:rsidRDefault="006C1BD7" w:rsidP="006C1BD7">
      <w:pPr>
        <w:rPr>
          <w:rFonts w:ascii="Times New Roman" w:eastAsiaTheme="minorEastAsia" w:hAnsi="Times New Roman" w:cs="Times New Roman"/>
        </w:rPr>
      </w:pPr>
      <w:r w:rsidRPr="00371B61">
        <w:rPr>
          <w:rFonts w:ascii="Times New Roman" w:eastAsiaTheme="minorEastAsia" w:hAnsi="Times New Roman" w:cs="Times New Roman" w:hint="eastAsia"/>
        </w:rPr>
        <w:t xml:space="preserve">Note: </w:t>
      </w:r>
      <w:r w:rsidRPr="00371B61">
        <w:rPr>
          <w:rFonts w:ascii="Times New Roman" w:eastAsiaTheme="minorEastAsia" w:hAnsi="Times New Roman" w:cs="Times New Roman"/>
        </w:rPr>
        <w:t xml:space="preserve">Age-adjusted multivariate analysis was performed using multiple regression analysis. Significant models were obtained for all analyses. </w:t>
      </w:r>
      <w:r w:rsidRPr="00371B61">
        <w:rPr>
          <w:rFonts w:ascii="Times New Roman" w:eastAsiaTheme="minorEastAsia" w:hAnsi="Times New Roman" w:cs="Times New Roman" w:hint="eastAsia"/>
        </w:rPr>
        <w:t>Boxes with asterisks (Q45 and Q51) indicate that there was</w:t>
      </w:r>
      <w:r w:rsidRPr="00371B61">
        <w:rPr>
          <w:rFonts w:ascii="Times New Roman" w:eastAsiaTheme="minorEastAsia" w:hAnsi="Times New Roman" w:cs="Times New Roman"/>
        </w:rPr>
        <w:t xml:space="preserve"> significant differen</w:t>
      </w:r>
      <w:r w:rsidRPr="00371B61">
        <w:rPr>
          <w:rFonts w:ascii="Times New Roman" w:eastAsiaTheme="minorEastAsia" w:hAnsi="Times New Roman" w:cs="Times New Roman" w:hint="eastAsia"/>
        </w:rPr>
        <w:t>ce</w:t>
      </w:r>
      <w:r w:rsidRPr="00371B61">
        <w:rPr>
          <w:rFonts w:ascii="Times New Roman" w:eastAsiaTheme="minorEastAsia" w:hAnsi="Times New Roman" w:cs="Times New Roman"/>
        </w:rPr>
        <w:t xml:space="preserve"> in the D'Agostino-Pearson omnibus</w:t>
      </w:r>
      <w:r w:rsidRPr="00371B61">
        <w:rPr>
          <w:rFonts w:ascii="Times New Roman" w:eastAsiaTheme="minorEastAsia" w:hAnsi="Times New Roman" w:cs="Times New Roman" w:hint="eastAsia"/>
        </w:rPr>
        <w:t xml:space="preserve"> </w:t>
      </w:r>
      <w:r w:rsidRPr="00371B61">
        <w:rPr>
          <w:rFonts w:ascii="Times New Roman" w:eastAsiaTheme="minorEastAsia" w:hAnsi="Times New Roman" w:cs="Times New Roman"/>
        </w:rPr>
        <w:t>normality test or Shapiro-Wilk normality test of residuals</w:t>
      </w:r>
      <w:r w:rsidRPr="00371B61">
        <w:rPr>
          <w:rFonts w:ascii="Times New Roman" w:eastAsiaTheme="minorEastAsia" w:hAnsi="Times New Roman" w:cs="Times New Roman" w:hint="eastAsia"/>
        </w:rPr>
        <w:t xml:space="preserve">, therefore </w:t>
      </w:r>
      <w:r w:rsidRPr="00371B61">
        <w:rPr>
          <w:rFonts w:ascii="Times New Roman" w:eastAsiaTheme="minorEastAsia" w:hAnsi="Times New Roman" w:cs="Times New Roman"/>
        </w:rPr>
        <w:t>validity of multivariate analysis is not ensured</w:t>
      </w:r>
      <w:r w:rsidRPr="00371B61">
        <w:rPr>
          <w:rFonts w:ascii="Times New Roman" w:eastAsiaTheme="minorEastAsia" w:hAnsi="Times New Roman" w:cs="Times New Roman" w:hint="eastAsia"/>
        </w:rPr>
        <w:t xml:space="preserve"> in those boxes</w:t>
      </w:r>
      <w:r w:rsidRPr="00371B61">
        <w:rPr>
          <w:rFonts w:ascii="Times New Roman" w:eastAsiaTheme="minorEastAsia" w:hAnsi="Times New Roman" w:cs="Times New Roman"/>
        </w:rPr>
        <w:t xml:space="preserve">. </w:t>
      </w:r>
    </w:p>
    <w:p w14:paraId="250B7CED" w14:textId="77777777" w:rsidR="006C1BD7" w:rsidRDefault="006C1BD7"/>
    <w:sectPr w:rsidR="006C1BD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BD7"/>
    <w:rsid w:val="00172D6C"/>
    <w:rsid w:val="00186931"/>
    <w:rsid w:val="006C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48C2E"/>
  <w15:chartTrackingRefBased/>
  <w15:docId w15:val="{F378D9F3-20A7-40FD-9B0C-D3B7EEC83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BD7"/>
    <w:pPr>
      <w:spacing w:after="0" w:line="240" w:lineRule="auto"/>
    </w:pPr>
    <w:rPr>
      <w:rFonts w:ascii="MS PGothic" w:eastAsia="MS PGothic" w:hAnsi="MS PGothic" w:cs="MS PGothic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C1B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B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B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B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B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B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B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B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B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B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1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B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1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B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1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B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1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BD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6C1BD7"/>
    <w:rPr>
      <w:u w:val="single"/>
    </w:rPr>
  </w:style>
  <w:style w:type="table" w:customStyle="1" w:styleId="TableNormal1">
    <w:name w:val="Table Normal1"/>
    <w:rsid w:val="006C1B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bdr w:val="nil"/>
      <w:lang w:val="en-US" w:eastAsia="ja-JP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6C1BD7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Arial Unicode MS" w:hAnsi="Arial" w:cs="Arial Unicode MS"/>
      <w:color w:val="000000"/>
      <w:u w:color="000000"/>
      <w:bdr w:val="nil"/>
      <w:lang w:val="en-US" w:eastAsia="ja-JP"/>
      <w14:ligatures w14:val="none"/>
    </w:rPr>
  </w:style>
  <w:style w:type="character" w:customStyle="1" w:styleId="HeaderChar">
    <w:name w:val="Header Char"/>
    <w:basedOn w:val="DefaultParagraphFont"/>
    <w:link w:val="Header"/>
    <w:rsid w:val="006C1BD7"/>
    <w:rPr>
      <w:rFonts w:ascii="Arial" w:eastAsia="Arial Unicode MS" w:hAnsi="Arial" w:cs="Arial Unicode MS"/>
      <w:color w:val="000000"/>
      <w:u w:color="000000"/>
      <w:bdr w:val="nil"/>
      <w:lang w:val="en-US" w:eastAsia="ja-JP"/>
      <w14:ligatures w14:val="none"/>
    </w:rPr>
  </w:style>
  <w:style w:type="paragraph" w:customStyle="1" w:styleId="HeaderFooter">
    <w:name w:val="Header &amp; Footer"/>
    <w:rsid w:val="006C1BD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kern w:val="0"/>
      <w:bdr w:val="nil"/>
      <w:lang w:val="en-US" w:eastAsia="ja-JP"/>
      <w14:ligatures w14:val="none"/>
    </w:rPr>
  </w:style>
  <w:style w:type="paragraph" w:customStyle="1" w:styleId="Default">
    <w:name w:val="Default"/>
    <w:rsid w:val="006C1B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kern w:val="0"/>
      <w:sz w:val="22"/>
      <w:szCs w:val="22"/>
      <w:bdr w:val="nil"/>
      <w:lang w:val="en-US" w:eastAsia="ja-JP"/>
      <w14:ligatures w14:val="none"/>
    </w:rPr>
  </w:style>
  <w:style w:type="paragraph" w:customStyle="1" w:styleId="xl31">
    <w:name w:val="xl31"/>
    <w:rsid w:val="006C1BD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MS Mincho" w:eastAsia="MS Mincho" w:hAnsi="MS Mincho" w:cs="MS Mincho"/>
      <w:color w:val="000000"/>
      <w:kern w:val="0"/>
      <w:u w:color="000000"/>
      <w:bdr w:val="nil"/>
      <w:lang w:val="en-US" w:eastAsia="ja-JP"/>
      <w14:ligatures w14:val="none"/>
    </w:rPr>
  </w:style>
  <w:style w:type="character" w:customStyle="1" w:styleId="Link">
    <w:name w:val="Link"/>
    <w:rsid w:val="006C1BD7"/>
    <w:rPr>
      <w:color w:val="0000FF"/>
      <w:u w:val="single" w:color="0000FF"/>
    </w:rPr>
  </w:style>
  <w:style w:type="character" w:customStyle="1" w:styleId="Hyperlink0">
    <w:name w:val="Hyperlink.0"/>
    <w:basedOn w:val="Link"/>
    <w:rsid w:val="006C1BD7"/>
    <w:rPr>
      <w:rFonts w:ascii="Times New Roman" w:eastAsia="Times New Roman" w:hAnsi="Times New Roman" w:cs="Times New Roman"/>
      <w:color w:val="000000"/>
      <w:u w:val="none" w:color="000000"/>
    </w:rPr>
  </w:style>
  <w:style w:type="paragraph" w:customStyle="1" w:styleId="EndNoteBibliography">
    <w:name w:val="EndNote Bibliography"/>
    <w:rsid w:val="006C1BD7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" w:hAnsi="Arial" w:cs="Arial"/>
      <w:color w:val="000000"/>
      <w:u w:color="000000"/>
      <w:bdr w:val="nil"/>
      <w:lang w:val="en-US"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BD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kern w:val="2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BD7"/>
    <w:rPr>
      <w:rFonts w:ascii="Arial" w:eastAsia="Arial" w:hAnsi="Arial" w:cs="Arial"/>
      <w:color w:val="000000"/>
      <w:u w:color="000000"/>
      <w:bdr w:val="nil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1BD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BD7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BD7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1BD7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napToGrid w:val="0"/>
      <w:jc w:val="both"/>
    </w:pPr>
    <w:rPr>
      <w:rFonts w:ascii="Arial" w:eastAsia="Arial" w:hAnsi="Arial" w:cs="Arial"/>
      <w:color w:val="000000"/>
      <w:kern w:val="2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6C1BD7"/>
    <w:rPr>
      <w:rFonts w:ascii="Arial" w:eastAsia="Arial" w:hAnsi="Arial" w:cs="Arial"/>
      <w:color w:val="000000"/>
      <w:u w:color="000000"/>
      <w:bdr w:val="nil"/>
      <w:lang w:val="en-US"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6C1BD7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Arial" w:eastAsia="Arial" w:hAnsi="Arial" w:cs="Arial"/>
      <w:noProof/>
      <w:color w:val="000000"/>
      <w:kern w:val="2"/>
      <w:u w:color="000000"/>
      <w:bdr w:val="nil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C1BD7"/>
    <w:rPr>
      <w:rFonts w:ascii="Arial" w:eastAsia="Arial" w:hAnsi="Arial" w:cs="Arial"/>
      <w:noProof/>
      <w:color w:val="000000"/>
      <w:u w:color="000000"/>
      <w:bdr w:val="nil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C1BD7"/>
  </w:style>
  <w:style w:type="character" w:styleId="PlaceholderText">
    <w:name w:val="Placeholder Text"/>
    <w:basedOn w:val="DefaultParagraphFont"/>
    <w:uiPriority w:val="99"/>
    <w:semiHidden/>
    <w:rsid w:val="006C1BD7"/>
    <w:rPr>
      <w:color w:val="808080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6C1BD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C1BD7"/>
    <w:pPr>
      <w:spacing w:after="0" w:line="240" w:lineRule="auto"/>
    </w:pPr>
    <w:rPr>
      <w:rFonts w:ascii="Arial" w:eastAsia="Arial" w:hAnsi="Arial" w:cs="Arial"/>
      <w:color w:val="000000"/>
      <w:u w:color="000000"/>
      <w:bdr w:val="nil"/>
      <w:lang w:val="en-US"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C1BD7"/>
    <w:pPr>
      <w:spacing w:before="100" w:beforeAutospacing="1" w:after="100" w:afterAutospacing="1"/>
    </w:pPr>
    <w:rPr>
      <w:u w:color="000000"/>
    </w:rPr>
  </w:style>
  <w:style w:type="table" w:styleId="TableGrid">
    <w:name w:val="Table Grid"/>
    <w:basedOn w:val="TableNormal"/>
    <w:uiPriority w:val="59"/>
    <w:rsid w:val="006C1B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bdr w:val="nil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6C1B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bdr w:val="nil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6C1B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bdr w:val="nil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87</Words>
  <Characters>10004</Characters>
  <Application>Microsoft Office Word</Application>
  <DocSecurity>0</DocSecurity>
  <Lines>83</Lines>
  <Paragraphs>23</Paragraphs>
  <ScaleCrop>false</ScaleCrop>
  <Company/>
  <LinksUpToDate>false</LinksUpToDate>
  <CharactersWithSpaces>1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4-11-30T17:55:00Z</dcterms:created>
  <dcterms:modified xsi:type="dcterms:W3CDTF">2024-11-30T17:55:00Z</dcterms:modified>
</cp:coreProperties>
</file>